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083CC" w14:textId="68D43664" w:rsidR="00FF6ECB" w:rsidRDefault="004B088D" w:rsidP="00FF6ECB">
      <w:pPr>
        <w:spacing w:after="120"/>
        <w:rPr>
          <w:rFonts w:ascii="Arial" w:hAnsi="Arial" w:cs="Arial"/>
          <w:sz w:val="22"/>
          <w:szCs w:val="22"/>
          <w:u w:val="single"/>
          <w:lang w:val="en-AU"/>
        </w:rPr>
      </w:pPr>
      <w:bookmarkStart w:id="0" w:name="OLE_LINK1"/>
      <w:bookmarkStart w:id="1" w:name="OLE_LINK2"/>
      <w:r w:rsidRPr="0030649C">
        <w:rPr>
          <w:rFonts w:ascii="Arial" w:hAnsi="Arial" w:cs="Arial"/>
          <w:sz w:val="22"/>
          <w:szCs w:val="22"/>
          <w:u w:val="single"/>
          <w:lang w:val="en-AU"/>
        </w:rPr>
        <w:t xml:space="preserve">Supplementary </w:t>
      </w:r>
      <w:r w:rsidR="00D41C14" w:rsidRPr="0030649C">
        <w:rPr>
          <w:rFonts w:ascii="Arial" w:hAnsi="Arial" w:cs="Arial"/>
          <w:sz w:val="22"/>
          <w:szCs w:val="22"/>
          <w:u w:val="single"/>
          <w:lang w:val="en-AU"/>
        </w:rPr>
        <w:t>Tables</w:t>
      </w:r>
      <w:bookmarkEnd w:id="0"/>
      <w:bookmarkEnd w:id="1"/>
    </w:p>
    <w:p w14:paraId="30377EE2" w14:textId="77777777" w:rsidR="00FF6ECB" w:rsidRPr="00FF6ECB" w:rsidRDefault="00FF6ECB" w:rsidP="00FF6ECB">
      <w:pPr>
        <w:spacing w:after="120"/>
        <w:rPr>
          <w:rFonts w:ascii="Arial" w:hAnsi="Arial" w:cs="Arial"/>
          <w:sz w:val="4"/>
          <w:szCs w:val="4"/>
          <w:u w:val="single"/>
          <w:lang w:val="en-AU"/>
        </w:rPr>
      </w:pPr>
    </w:p>
    <w:p w14:paraId="27B7EF77" w14:textId="0AC4FE63" w:rsidR="00F67125" w:rsidRPr="00FF6ECB" w:rsidRDefault="000C05F9" w:rsidP="00FF6ECB">
      <w:pPr>
        <w:shd w:val="clear" w:color="auto" w:fill="FFFFFF"/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  <w:r w:rsidRPr="0030649C">
        <w:rPr>
          <w:rFonts w:ascii="Arial" w:hAnsi="Arial" w:cs="Arial"/>
          <w:b/>
          <w:bCs/>
          <w:sz w:val="21"/>
          <w:szCs w:val="21"/>
          <w:lang w:val="en-AU"/>
        </w:rPr>
        <w:t>Table</w:t>
      </w:r>
      <w:r>
        <w:rPr>
          <w:rFonts w:ascii="Arial" w:hAnsi="Arial" w:cs="Arial"/>
          <w:b/>
          <w:bCs/>
          <w:sz w:val="21"/>
          <w:szCs w:val="21"/>
          <w:lang w:val="en-AU"/>
        </w:rPr>
        <w:t xml:space="preserve"> 1</w:t>
      </w:r>
      <w:r w:rsidRPr="0030649C">
        <w:rPr>
          <w:rFonts w:ascii="Arial" w:hAnsi="Arial" w:cs="Arial"/>
          <w:b/>
          <w:bCs/>
          <w:sz w:val="21"/>
          <w:szCs w:val="21"/>
          <w:lang w:val="en-AU"/>
        </w:rPr>
        <w:t xml:space="preserve">: </w:t>
      </w:r>
      <w:r w:rsidR="00454C3F">
        <w:rPr>
          <w:rFonts w:ascii="Arial" w:hAnsi="Arial" w:cs="Arial"/>
          <w:b/>
          <w:bCs/>
          <w:sz w:val="21"/>
          <w:szCs w:val="21"/>
          <w:lang w:val="en-AU"/>
        </w:rPr>
        <w:t>Overall CAMUS s</w:t>
      </w:r>
      <w:r>
        <w:rPr>
          <w:rFonts w:ascii="Arial" w:hAnsi="Arial" w:cs="Arial"/>
          <w:b/>
          <w:bCs/>
          <w:sz w:val="21"/>
          <w:szCs w:val="21"/>
          <w:lang w:val="en-AU"/>
        </w:rPr>
        <w:t>tudy aims</w:t>
      </w:r>
    </w:p>
    <w:tbl>
      <w:tblPr>
        <w:tblStyle w:val="PlainTable1"/>
        <w:tblpPr w:leftFromText="141" w:rightFromText="141" w:vertAnchor="text" w:horzAnchor="margin" w:tblpX="-720" w:tblpY="269"/>
        <w:tblW w:w="10080" w:type="dxa"/>
        <w:tblLook w:val="04A0" w:firstRow="1" w:lastRow="0" w:firstColumn="1" w:lastColumn="0" w:noHBand="0" w:noVBand="1"/>
      </w:tblPr>
      <w:tblGrid>
        <w:gridCol w:w="360"/>
        <w:gridCol w:w="9720"/>
      </w:tblGrid>
      <w:tr w:rsidR="00FF6ECB" w:rsidRPr="00FA5739" w14:paraId="7F393AEF" w14:textId="77777777" w:rsidTr="00285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hideMark/>
          </w:tcPr>
          <w:p w14:paraId="1C1F2F86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#</w:t>
            </w:r>
          </w:p>
        </w:tc>
        <w:tc>
          <w:tcPr>
            <w:tcW w:w="9720" w:type="dxa"/>
            <w:hideMark/>
          </w:tcPr>
          <w:p w14:paraId="736EDDA0" w14:textId="77777777" w:rsidR="00FF6ECB" w:rsidRPr="00FA5739" w:rsidRDefault="00FF6ECB" w:rsidP="0028521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Aim</w:t>
            </w:r>
          </w:p>
        </w:tc>
      </w:tr>
      <w:tr w:rsidR="00FF6ECB" w:rsidRPr="00FA5739" w14:paraId="7A075F4A" w14:textId="77777777" w:rsidTr="0028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hideMark/>
          </w:tcPr>
          <w:p w14:paraId="5196CDBF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9720" w:type="dxa"/>
            <w:hideMark/>
          </w:tcPr>
          <w:p w14:paraId="215FFA05" w14:textId="77777777" w:rsidR="00FF6ECB" w:rsidRPr="00FA5739" w:rsidRDefault="00FF6ECB" w:rsidP="00285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create a uniform language in complication reporting with comprehensive criteria on how to report complication-intervention events.</w:t>
            </w:r>
          </w:p>
        </w:tc>
      </w:tr>
      <w:tr w:rsidR="00FF6ECB" w:rsidRPr="00FA5739" w14:paraId="7FB8C44B" w14:textId="77777777" w:rsidTr="0028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hideMark/>
          </w:tcPr>
          <w:p w14:paraId="07DF930C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9720" w:type="dxa"/>
            <w:hideMark/>
          </w:tcPr>
          <w:p w14:paraId="2718DBE6" w14:textId="77777777" w:rsidR="00FF6ECB" w:rsidRPr="00FA5739" w:rsidRDefault="00FF6ECB" w:rsidP="00285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propose and achieve consensus of all five different CAMUS Classification grades (i.e., CAMUS grade, CAMUS extended grade, CAMUS intra-operative grade, CAMUS post-operative grade, CAMUS disability adjunct grade).</w:t>
            </w:r>
          </w:p>
        </w:tc>
      </w:tr>
      <w:tr w:rsidR="00FF6ECB" w:rsidRPr="00FA5739" w14:paraId="1E90E97C" w14:textId="77777777" w:rsidTr="0028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hideMark/>
          </w:tcPr>
          <w:p w14:paraId="6E4F64DC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9720" w:type="dxa"/>
            <w:hideMark/>
          </w:tcPr>
          <w:p w14:paraId="76DD303F" w14:textId="77777777" w:rsidR="00FF6ECB" w:rsidRPr="00FA5739" w:rsidRDefault="00FF6ECB" w:rsidP="00285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propose an updated revision of the CDC specifically customised for urological surgery based on the pre-existing classification.</w:t>
            </w:r>
          </w:p>
        </w:tc>
      </w:tr>
      <w:tr w:rsidR="00FF6ECB" w:rsidRPr="00FA5739" w14:paraId="187A19A7" w14:textId="77777777" w:rsidTr="0028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</w:tcPr>
          <w:p w14:paraId="3859F29E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9720" w:type="dxa"/>
          </w:tcPr>
          <w:p w14:paraId="6DBD768E" w14:textId="77777777" w:rsidR="00FF6ECB" w:rsidRPr="00FA5739" w:rsidRDefault="00FF6ECB" w:rsidP="00285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propose an augmentation of the CDC using the CAMUS supplemental grades (i.e., extended grade, intra-operative grade, post-operative grade, and disability adjunct grade).</w:t>
            </w:r>
          </w:p>
        </w:tc>
      </w:tr>
      <w:tr w:rsidR="00FF6ECB" w:rsidRPr="00FA5739" w14:paraId="338F7197" w14:textId="77777777" w:rsidTr="0028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</w:tcPr>
          <w:p w14:paraId="1F36DD15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9720" w:type="dxa"/>
          </w:tcPr>
          <w:p w14:paraId="16CC3810" w14:textId="77777777" w:rsidR="00FF6ECB" w:rsidRPr="00FA5739" w:rsidRDefault="00FF6ECB" w:rsidP="00285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create a basis for later development of the CAMUS CCI by using a 0-100 numerical rating scale (NRS) to grade intervention events.</w:t>
            </w:r>
          </w:p>
        </w:tc>
      </w:tr>
      <w:tr w:rsidR="00FF6ECB" w:rsidRPr="00FA5739" w14:paraId="4DAB82DB" w14:textId="77777777" w:rsidTr="00285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</w:tcPr>
          <w:p w14:paraId="2105750A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6</w:t>
            </w:r>
          </w:p>
        </w:tc>
        <w:tc>
          <w:tcPr>
            <w:tcW w:w="9720" w:type="dxa"/>
          </w:tcPr>
          <w:p w14:paraId="6967C989" w14:textId="77777777" w:rsidR="00FF6ECB" w:rsidRPr="00FA5739" w:rsidRDefault="00FF6ECB" w:rsidP="0028521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validate the CAMUS Reporting and Classification System in experienced nursing staff.</w:t>
            </w:r>
          </w:p>
        </w:tc>
      </w:tr>
      <w:tr w:rsidR="00FF6ECB" w:rsidRPr="00FA5739" w14:paraId="00A63918" w14:textId="77777777" w:rsidTr="00285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</w:tcPr>
          <w:p w14:paraId="47C7EF96" w14:textId="77777777" w:rsidR="00FF6ECB" w:rsidRPr="00FA5739" w:rsidRDefault="00FF6ECB" w:rsidP="00285219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7</w:t>
            </w:r>
          </w:p>
        </w:tc>
        <w:tc>
          <w:tcPr>
            <w:tcW w:w="9720" w:type="dxa"/>
          </w:tcPr>
          <w:p w14:paraId="5C3F3A23" w14:textId="77777777" w:rsidR="00FF6ECB" w:rsidRPr="00FA5739" w:rsidRDefault="00FF6ECB" w:rsidP="0028521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o globally validate the above outlined Delphi consensus.</w:t>
            </w:r>
          </w:p>
        </w:tc>
      </w:tr>
    </w:tbl>
    <w:p w14:paraId="6CE9060D" w14:textId="77777777" w:rsidR="00FF6ECB" w:rsidRPr="00FF6ECB" w:rsidRDefault="00FF6ECB" w:rsidP="0030649C">
      <w:pPr>
        <w:spacing w:after="120"/>
        <w:rPr>
          <w:rFonts w:ascii="Arial" w:hAnsi="Arial" w:cs="Arial"/>
          <w:b/>
          <w:bCs/>
          <w:sz w:val="16"/>
          <w:szCs w:val="16"/>
          <w:lang w:val="en-AU"/>
        </w:rPr>
      </w:pPr>
    </w:p>
    <w:p w14:paraId="0B5B7470" w14:textId="77777777" w:rsidR="00FF6ECB" w:rsidRDefault="00FF6ECB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519791F0" w14:textId="77777777" w:rsidR="00FF6ECB" w:rsidRDefault="00FF6ECB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4423EEEE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4AE28F20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4D6436F5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60ECE835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251AE294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3DB2C479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334EDE5B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0639AC8B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3A1BCB3C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49DDBAD1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018D8808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2DC54C6A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013CE0B3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602888FF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781DF145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21D4296F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1CBA0910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4E3349B2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12AE2CD6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378813D9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7406428F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05BDD240" w14:textId="77777777" w:rsidR="001529BE" w:rsidRDefault="001529BE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5E7B82A6" w14:textId="5E3795B3" w:rsidR="0030649C" w:rsidRPr="0030649C" w:rsidRDefault="0030649C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  <w:r w:rsidRPr="0030649C">
        <w:rPr>
          <w:rFonts w:ascii="Arial" w:hAnsi="Arial" w:cs="Arial"/>
          <w:b/>
          <w:bCs/>
          <w:sz w:val="21"/>
          <w:szCs w:val="21"/>
          <w:lang w:val="en-AU"/>
        </w:rPr>
        <w:lastRenderedPageBreak/>
        <w:t>Table</w:t>
      </w:r>
      <w:r>
        <w:rPr>
          <w:rFonts w:ascii="Arial" w:hAnsi="Arial" w:cs="Arial"/>
          <w:b/>
          <w:bCs/>
          <w:sz w:val="21"/>
          <w:szCs w:val="21"/>
          <w:lang w:val="en-AU"/>
        </w:rPr>
        <w:t xml:space="preserve"> </w:t>
      </w:r>
      <w:r w:rsidR="00F67125">
        <w:rPr>
          <w:rFonts w:ascii="Arial" w:hAnsi="Arial" w:cs="Arial"/>
          <w:b/>
          <w:bCs/>
          <w:sz w:val="21"/>
          <w:szCs w:val="21"/>
          <w:lang w:val="en-AU"/>
        </w:rPr>
        <w:t>2</w:t>
      </w:r>
      <w:r w:rsidRPr="0030649C">
        <w:rPr>
          <w:rFonts w:ascii="Arial" w:hAnsi="Arial" w:cs="Arial"/>
          <w:b/>
          <w:bCs/>
          <w:sz w:val="21"/>
          <w:szCs w:val="21"/>
          <w:lang w:val="en-AU"/>
        </w:rPr>
        <w:t>: Strengths of the CAMUS System</w:t>
      </w:r>
    </w:p>
    <w:p w14:paraId="435015A3" w14:textId="77777777" w:rsidR="0030649C" w:rsidRPr="00FA5739" w:rsidRDefault="0030649C" w:rsidP="0030649C">
      <w:pPr>
        <w:spacing w:after="120"/>
        <w:rPr>
          <w:rFonts w:ascii="Arial" w:hAnsi="Arial" w:cs="Arial"/>
          <w:sz w:val="2"/>
          <w:szCs w:val="2"/>
          <w:lang w:val="en-AU"/>
        </w:rPr>
      </w:pPr>
    </w:p>
    <w:tbl>
      <w:tblPr>
        <w:tblStyle w:val="PlainTable1"/>
        <w:tblW w:w="9000" w:type="dxa"/>
        <w:tblLook w:val="04A0" w:firstRow="1" w:lastRow="0" w:firstColumn="1" w:lastColumn="0" w:noHBand="0" w:noVBand="1"/>
      </w:tblPr>
      <w:tblGrid>
        <w:gridCol w:w="504"/>
        <w:gridCol w:w="8496"/>
      </w:tblGrid>
      <w:tr w:rsidR="0030649C" w:rsidRPr="00FA5739" w14:paraId="5638F2F5" w14:textId="77777777" w:rsidTr="00781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725AE74D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b w:val="0"/>
                <w:bCs w:val="0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#</w:t>
            </w:r>
          </w:p>
        </w:tc>
        <w:tc>
          <w:tcPr>
            <w:tcW w:w="8496" w:type="dxa"/>
          </w:tcPr>
          <w:p w14:paraId="2468740E" w14:textId="77777777" w:rsidR="0030649C" w:rsidRPr="00FA5739" w:rsidRDefault="0030649C" w:rsidP="00781E0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u w:val="single"/>
                <w:lang w:val="en-AU"/>
              </w:rPr>
            </w:pPr>
            <w:r w:rsidRPr="00FA5739">
              <w:rPr>
                <w:rFonts w:ascii="Arial" w:hAnsi="Arial" w:cs="Arial"/>
                <w:i/>
                <w:iCs/>
                <w:sz w:val="20"/>
                <w:szCs w:val="20"/>
                <w:u w:val="single"/>
                <w:lang w:val="en-AU"/>
              </w:rPr>
              <w:t>Strengths</w:t>
            </w:r>
          </w:p>
        </w:tc>
      </w:tr>
      <w:tr w:rsidR="0030649C" w:rsidRPr="00FA5739" w14:paraId="717474E6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1CD91D8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8496" w:type="dxa"/>
          </w:tcPr>
          <w:p w14:paraId="2660FA70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CAMUS Classification is not purely defined by grade of anaesthesia.</w:t>
            </w:r>
          </w:p>
        </w:tc>
      </w:tr>
      <w:tr w:rsidR="0030649C" w:rsidRPr="00FA5739" w14:paraId="78426B1E" w14:textId="77777777" w:rsidTr="00781E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1BB59012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</w:p>
        </w:tc>
        <w:tc>
          <w:tcPr>
            <w:tcW w:w="8496" w:type="dxa"/>
          </w:tcPr>
          <w:p w14:paraId="1F64C767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Ten-grade CAMUS scoring system (vs. seven-grade CDC scoring system) allows for greater differentiation between grading of complication-intervention events.</w:t>
            </w:r>
          </w:p>
        </w:tc>
      </w:tr>
      <w:tr w:rsidR="0030649C" w:rsidRPr="00FA5739" w14:paraId="6B0E9170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271460A6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8496" w:type="dxa"/>
          </w:tcPr>
          <w:p w14:paraId="53CC98CB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Addresses the many difficulties of complication vs. intervention-event based grading.</w:t>
            </w:r>
          </w:p>
        </w:tc>
      </w:tr>
      <w:tr w:rsidR="0030649C" w:rsidRPr="00FA5739" w14:paraId="3436C522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28EE72E5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8496" w:type="dxa"/>
          </w:tcPr>
          <w:p w14:paraId="5EBA82BF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Allows for longitudinal assessment of complications (beyond 90 days).</w:t>
            </w:r>
          </w:p>
        </w:tc>
      </w:tr>
      <w:tr w:rsidR="0030649C" w:rsidRPr="00FA5739" w14:paraId="1C50EC32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34358AD6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8496" w:type="dxa"/>
          </w:tcPr>
          <w:p w14:paraId="051BF349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Comprehensive and accurate reporting to allow for true standardisation and comparability of complications and surgical care for all stakeholders (i.e., surgeons, units, hospitals, patients, family members/next of kin (NOK), researchers, nurses, health insurance companies, politicians, urological organisations) (see Figure 1e).</w:t>
            </w:r>
          </w:p>
        </w:tc>
      </w:tr>
      <w:tr w:rsidR="0030649C" w:rsidRPr="00FA5739" w14:paraId="744B0DD2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782083D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8496" w:type="dxa"/>
          </w:tcPr>
          <w:p w14:paraId="0282F058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Allows for the assessment of intra-operative complications and complication-intervention events, combined with postoperative complication-intervention events, using a single all-inclusive system (i.e., CAMUS Classification) vs. multiple separate systems for intra- (e.g., </w:t>
            </w:r>
            <w:proofErr w:type="spellStart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ClassIntra</w:t>
            </w:r>
            <w:proofErr w:type="spellEnd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 or </w:t>
            </w:r>
            <w:proofErr w:type="spellStart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EAUiaiC</w:t>
            </w:r>
            <w:proofErr w:type="spellEnd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) and postoperative (e.g., CDC) complication-intervention events.</w:t>
            </w:r>
          </w:p>
        </w:tc>
      </w:tr>
      <w:tr w:rsidR="0030649C" w:rsidRPr="00FA5739" w14:paraId="2DE2A5FE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7E5E37C9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8496" w:type="dxa"/>
          </w:tcPr>
          <w:p w14:paraId="7F8F0C95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Generalisability and applicability to all other surgical specialities (e.g., consensus grading of many common complications, follow-up beyond 90 days for a complex procedure, abandonment of a procedure).</w:t>
            </w:r>
          </w:p>
        </w:tc>
      </w:tr>
      <w:tr w:rsidR="0030649C" w:rsidRPr="00FA5739" w14:paraId="4E8F432B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B06D078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8496" w:type="dxa"/>
          </w:tcPr>
          <w:p w14:paraId="7F788B91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Extended grade has ease and usability but provides more comprehensive assessment of post-operative complication-intervention events.</w:t>
            </w:r>
          </w:p>
        </w:tc>
      </w:tr>
      <w:tr w:rsidR="0030649C" w:rsidRPr="00FA5739" w14:paraId="0BE16808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910AE72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8496" w:type="dxa"/>
          </w:tcPr>
          <w:p w14:paraId="400145D9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Supplemental CAMUS grades (</w:t>
            </w:r>
            <w:proofErr w:type="spellStart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i</w:t>
            </w:r>
            <w:proofErr w:type="spellEnd"/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-, p-, and DA- grades) will allow for reporting of intra-operative complications, post-operative complications and frequent minor complications that have never been appropriately represented with the CDC or CCI.</w:t>
            </w:r>
          </w:p>
        </w:tc>
      </w:tr>
      <w:tr w:rsidR="0030649C" w:rsidRPr="00FA5739" w14:paraId="7B2ED546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160B859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8496" w:type="dxa"/>
          </w:tcPr>
          <w:p w14:paraId="568D0612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Provides a potential solution for reporting complications which occur that are obviously unrelated to a surgical procedure or that are expected sequalae of a procedure.</w:t>
            </w:r>
          </w:p>
        </w:tc>
      </w:tr>
      <w:tr w:rsidR="0030649C" w:rsidRPr="00FA5739" w14:paraId="09AD002A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4EB8DE7B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1</w:t>
            </w:r>
          </w:p>
        </w:tc>
        <w:tc>
          <w:tcPr>
            <w:tcW w:w="8496" w:type="dxa"/>
          </w:tcPr>
          <w:p w14:paraId="253BFEDC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Better overall representation of patient morbidity associated with any given intra-operative or post-operative complication, regardless of whether interventions are required.</w:t>
            </w:r>
          </w:p>
        </w:tc>
      </w:tr>
      <w:tr w:rsidR="0030649C" w:rsidRPr="00FA5739" w14:paraId="6BF15A89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4CEBEE40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8496" w:type="dxa"/>
          </w:tcPr>
          <w:p w14:paraId="121FE06C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Improved pre-operative patient counselling and informed consent of potential operative risks and complications (short-term and long-term).</w:t>
            </w:r>
          </w:p>
        </w:tc>
      </w:tr>
      <w:tr w:rsidR="0030649C" w:rsidRPr="00FA5739" w14:paraId="0ACF59A3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252B28AA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3</w:t>
            </w:r>
          </w:p>
        </w:tc>
        <w:tc>
          <w:tcPr>
            <w:tcW w:w="8496" w:type="dxa"/>
          </w:tcPr>
          <w:p w14:paraId="03C3D502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Provides surgeons and juniors with an improved understanding and awareness of expected post-operative course and complication-intervention events that may be required, ultimately improving doctor- and unit- preparedness and patient quality of care.</w:t>
            </w:r>
          </w:p>
        </w:tc>
      </w:tr>
      <w:tr w:rsidR="0030649C" w:rsidRPr="00FA5739" w14:paraId="50EB1D23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4FAE86A0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8496" w:type="dxa"/>
          </w:tcPr>
          <w:p w14:paraId="756F7BBE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Improve clarity and provide a clear recommendation on how to report complications (see Table 4b) and which complications are reportable (i.e., using a uniform language and coding dictionary to classify all potential complications). </w:t>
            </w:r>
          </w:p>
        </w:tc>
      </w:tr>
      <w:tr w:rsidR="0030649C" w:rsidRPr="00FA5739" w14:paraId="0828609E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66C99DF5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8496" w:type="dxa"/>
          </w:tcPr>
          <w:p w14:paraId="5FBD9C77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Improved surgeon motivation to report complication-intervention events given the new standardisation and guidance.</w:t>
            </w:r>
          </w:p>
        </w:tc>
      </w:tr>
      <w:tr w:rsidR="0030649C" w:rsidRPr="00FA5739" w14:paraId="620241F4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100F49A5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8496" w:type="dxa"/>
          </w:tcPr>
          <w:p w14:paraId="3588F3EB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Inter-surgeon and inter-hospital comparison will stimulate competition between surgeons to better their surgical outcomes and ultimately improve patient quality of care.</w:t>
            </w:r>
          </w:p>
        </w:tc>
      </w:tr>
      <w:tr w:rsidR="0030649C" w:rsidRPr="00FA5739" w14:paraId="7E1C186E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0BA927B4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8496" w:type="dxa"/>
          </w:tcPr>
          <w:p w14:paraId="7364D3BE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Potential for the CAMUS Classification to be introduced in the form of an online grading &amp; reporting tool and registry for surgeons to record and store all complications on a single worldwide, anonymous database. </w:t>
            </w:r>
          </w:p>
        </w:tc>
      </w:tr>
      <w:tr w:rsidR="0030649C" w:rsidRPr="00FA5739" w14:paraId="24FDE169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dxa"/>
          </w:tcPr>
          <w:p w14:paraId="16E23045" w14:textId="77777777" w:rsidR="0030649C" w:rsidRPr="00FA5739" w:rsidRDefault="0030649C" w:rsidP="00781E08">
            <w:pPr>
              <w:spacing w:after="12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</w:p>
        </w:tc>
        <w:tc>
          <w:tcPr>
            <w:tcW w:w="8496" w:type="dxa"/>
          </w:tcPr>
          <w:p w14:paraId="7E6287BA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Potential for the above (#16) to be de-anonymised, should political/government bodies desire, and audit complications for quality control or publish complication-registry results to the public to allow patients to compare centres and choose their preferred surgeon or facility. </w:t>
            </w: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his, in turn, would again improve competition and quality of surgical care.</w:t>
            </w:r>
          </w:p>
        </w:tc>
      </w:tr>
    </w:tbl>
    <w:p w14:paraId="4F9E9B86" w14:textId="77777777" w:rsidR="0030649C" w:rsidRDefault="0030649C" w:rsidP="0030649C">
      <w:pPr>
        <w:spacing w:after="120"/>
        <w:rPr>
          <w:rFonts w:ascii="Arial" w:hAnsi="Arial" w:cs="Arial"/>
          <w:sz w:val="21"/>
          <w:szCs w:val="21"/>
          <w:u w:val="single"/>
          <w:lang w:val="en-AU"/>
        </w:rPr>
      </w:pPr>
    </w:p>
    <w:p w14:paraId="54DCB3D6" w14:textId="77777777" w:rsidR="00F67125" w:rsidRDefault="00F67125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</w:p>
    <w:p w14:paraId="3ABD2FEB" w14:textId="5D34FD0D" w:rsidR="0030649C" w:rsidRPr="0030649C" w:rsidRDefault="0030649C" w:rsidP="0030649C">
      <w:pPr>
        <w:spacing w:after="120"/>
        <w:rPr>
          <w:rFonts w:ascii="Arial" w:hAnsi="Arial" w:cs="Arial"/>
          <w:b/>
          <w:bCs/>
          <w:sz w:val="21"/>
          <w:szCs w:val="21"/>
          <w:lang w:val="en-AU"/>
        </w:rPr>
      </w:pPr>
      <w:r w:rsidRPr="0030649C">
        <w:rPr>
          <w:rFonts w:ascii="Arial" w:hAnsi="Arial" w:cs="Arial"/>
          <w:b/>
          <w:bCs/>
          <w:sz w:val="21"/>
          <w:szCs w:val="21"/>
          <w:lang w:val="en-AU"/>
        </w:rPr>
        <w:lastRenderedPageBreak/>
        <w:t xml:space="preserve">Table </w:t>
      </w:r>
      <w:r w:rsidR="00F67125">
        <w:rPr>
          <w:rFonts w:ascii="Arial" w:hAnsi="Arial" w:cs="Arial"/>
          <w:b/>
          <w:bCs/>
          <w:sz w:val="21"/>
          <w:szCs w:val="21"/>
          <w:lang w:val="en-AU"/>
        </w:rPr>
        <w:t>3</w:t>
      </w:r>
      <w:r w:rsidRPr="0030649C">
        <w:rPr>
          <w:rFonts w:ascii="Arial" w:hAnsi="Arial" w:cs="Arial"/>
          <w:b/>
          <w:bCs/>
          <w:sz w:val="21"/>
          <w:szCs w:val="21"/>
          <w:lang w:val="en-AU"/>
        </w:rPr>
        <w:t>: Potential implications in clinical practice and research</w:t>
      </w:r>
    </w:p>
    <w:p w14:paraId="06E41BBF" w14:textId="77777777" w:rsidR="0030649C" w:rsidRPr="00FA5739" w:rsidRDefault="0030649C" w:rsidP="0030649C">
      <w:pPr>
        <w:spacing w:after="120"/>
        <w:rPr>
          <w:rFonts w:ascii="Arial" w:hAnsi="Arial" w:cs="Arial"/>
          <w:sz w:val="2"/>
          <w:szCs w:val="2"/>
          <w:u w:val="single"/>
          <w:lang w:val="en-AU"/>
        </w:rPr>
      </w:pPr>
    </w:p>
    <w:tbl>
      <w:tblPr>
        <w:tblStyle w:val="PlainTable1"/>
        <w:tblpPr w:leftFromText="141" w:rightFromText="141" w:vertAnchor="text"/>
        <w:tblW w:w="9214" w:type="dxa"/>
        <w:tblLook w:val="04A0" w:firstRow="1" w:lastRow="0" w:firstColumn="1" w:lastColumn="0" w:noHBand="0" w:noVBand="1"/>
      </w:tblPr>
      <w:tblGrid>
        <w:gridCol w:w="567"/>
        <w:gridCol w:w="8647"/>
      </w:tblGrid>
      <w:tr w:rsidR="0030649C" w:rsidRPr="00FA5739" w14:paraId="20BEB9BF" w14:textId="77777777" w:rsidTr="00781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8092BE6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# </w:t>
            </w:r>
          </w:p>
        </w:tc>
        <w:tc>
          <w:tcPr>
            <w:tcW w:w="8647" w:type="dxa"/>
            <w:hideMark/>
          </w:tcPr>
          <w:p w14:paraId="12E61BA1" w14:textId="77777777" w:rsidR="0030649C" w:rsidRPr="00FA5739" w:rsidRDefault="0030649C" w:rsidP="00781E08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AU" w:eastAsia="en-GB"/>
              </w:rPr>
              <w:t>Implications</w:t>
            </w:r>
          </w:p>
        </w:tc>
      </w:tr>
      <w:tr w:rsidR="0030649C" w:rsidRPr="00FA5739" w14:paraId="396BA011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FE88816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</w:t>
            </w:r>
          </w:p>
        </w:tc>
        <w:tc>
          <w:tcPr>
            <w:tcW w:w="8647" w:type="dxa"/>
            <w:hideMark/>
          </w:tcPr>
          <w:p w14:paraId="26B99A92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S</w:t>
            </w: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timulate competition between urologists and centres internationally.</w:t>
            </w:r>
          </w:p>
        </w:tc>
      </w:tr>
      <w:tr w:rsidR="0030649C" w:rsidRPr="00FA5739" w14:paraId="69D0D178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0E87B86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2</w:t>
            </w:r>
          </w:p>
        </w:tc>
        <w:tc>
          <w:tcPr>
            <w:tcW w:w="8647" w:type="dxa"/>
            <w:hideMark/>
          </w:tcPr>
          <w:p w14:paraId="21D7AB3C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Improved surgical quality and unit efficiency.</w:t>
            </w:r>
          </w:p>
        </w:tc>
      </w:tr>
      <w:tr w:rsidR="0030649C" w:rsidRPr="00FA5739" w14:paraId="306F0036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B00DD09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3</w:t>
            </w:r>
          </w:p>
        </w:tc>
        <w:tc>
          <w:tcPr>
            <w:tcW w:w="8647" w:type="dxa"/>
            <w:hideMark/>
          </w:tcPr>
          <w:p w14:paraId="3B2C6016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Provides </w:t>
            </w: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a better understanding of intra- and post-operative morbidity.</w:t>
            </w:r>
          </w:p>
        </w:tc>
      </w:tr>
      <w:tr w:rsidR="0030649C" w:rsidRPr="00FA5739" w14:paraId="581A418D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D67F7C0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4</w:t>
            </w:r>
          </w:p>
        </w:tc>
        <w:tc>
          <w:tcPr>
            <w:tcW w:w="8647" w:type="dxa"/>
            <w:hideMark/>
          </w:tcPr>
          <w:p w14:paraId="08985C51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Offer transparency for patient counselling regarding potential surgical morbidity.</w:t>
            </w:r>
          </w:p>
        </w:tc>
      </w:tr>
      <w:tr w:rsidR="0030649C" w:rsidRPr="00FA5739" w14:paraId="4FFC5E77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251ABEC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5</w:t>
            </w:r>
          </w:p>
        </w:tc>
        <w:tc>
          <w:tcPr>
            <w:tcW w:w="8647" w:type="dxa"/>
            <w:hideMark/>
          </w:tcPr>
          <w:p w14:paraId="123D2D37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Improve accuracy and quality of patient consent.</w:t>
            </w:r>
          </w:p>
        </w:tc>
      </w:tr>
      <w:tr w:rsidR="0030649C" w:rsidRPr="00FA5739" w14:paraId="09BDBA76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FC0D0A7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6</w:t>
            </w:r>
          </w:p>
        </w:tc>
        <w:tc>
          <w:tcPr>
            <w:tcW w:w="8647" w:type="dxa"/>
            <w:hideMark/>
          </w:tcPr>
          <w:p w14:paraId="43114CD7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 xml:space="preserve">Creation of an online grading &amp; reporting tool and registry for surgeons to record and store all complications on a single worldwide, anonymous database. </w:t>
            </w:r>
          </w:p>
        </w:tc>
      </w:tr>
      <w:tr w:rsidR="0030649C" w:rsidRPr="00FA5739" w14:paraId="14050331" w14:textId="77777777" w:rsidTr="00781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EA6F8FD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7</w:t>
            </w:r>
          </w:p>
        </w:tc>
        <w:tc>
          <w:tcPr>
            <w:tcW w:w="8647" w:type="dxa"/>
            <w:hideMark/>
          </w:tcPr>
          <w:p w14:paraId="76AADD9F" w14:textId="77777777" w:rsidR="0030649C" w:rsidRPr="00FA5739" w:rsidRDefault="0030649C" w:rsidP="00781E0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Potential for the above (#6) to be de-anonymised, should government bodies desire, and audit complications for quality control or publish complication-registry results to the public to allow patients to compare centres and choose their preferred surgeon or facility.</w:t>
            </w:r>
          </w:p>
        </w:tc>
      </w:tr>
      <w:tr w:rsidR="0030649C" w:rsidRPr="00FA5739" w14:paraId="2C376891" w14:textId="77777777" w:rsidTr="00781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F582DF8" w14:textId="77777777" w:rsidR="0030649C" w:rsidRPr="00FA5739" w:rsidRDefault="0030649C" w:rsidP="00781E08">
            <w:pPr>
              <w:spacing w:after="120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FA5739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8</w:t>
            </w:r>
          </w:p>
        </w:tc>
        <w:tc>
          <w:tcPr>
            <w:tcW w:w="8647" w:type="dxa"/>
          </w:tcPr>
          <w:p w14:paraId="14E83B4B" w14:textId="77777777" w:rsidR="0030649C" w:rsidRPr="00FA5739" w:rsidRDefault="0030649C" w:rsidP="00781E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A5739">
              <w:rPr>
                <w:rFonts w:ascii="Arial" w:hAnsi="Arial" w:cs="Arial"/>
                <w:sz w:val="20"/>
                <w:szCs w:val="20"/>
                <w:lang w:val="en-AU"/>
              </w:rPr>
              <w:t>Creates an opportunistic window for a wide variety of clinical research, including prospective randomised and non-randomised trials.</w:t>
            </w:r>
          </w:p>
        </w:tc>
      </w:tr>
    </w:tbl>
    <w:p w14:paraId="4CCBA630" w14:textId="77777777" w:rsidR="0030649C" w:rsidRPr="00283B33" w:rsidRDefault="0030649C" w:rsidP="0030649C">
      <w:pPr>
        <w:spacing w:after="120"/>
        <w:rPr>
          <w:rFonts w:ascii="Arial" w:hAnsi="Arial" w:cs="Arial"/>
          <w:sz w:val="22"/>
          <w:szCs w:val="22"/>
          <w:lang w:val="en-AU"/>
        </w:rPr>
      </w:pPr>
    </w:p>
    <w:sectPr w:rsidR="0030649C" w:rsidRPr="00283B33" w:rsidSect="00B965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F94DB" w14:textId="77777777" w:rsidR="00A73474" w:rsidRDefault="00A73474" w:rsidP="00EA019C">
      <w:r>
        <w:separator/>
      </w:r>
    </w:p>
  </w:endnote>
  <w:endnote w:type="continuationSeparator" w:id="0">
    <w:p w14:paraId="0781CE2D" w14:textId="77777777" w:rsidR="00A73474" w:rsidRDefault="00A73474" w:rsidP="00EA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C5D30" w14:textId="77777777" w:rsidR="00A73474" w:rsidRDefault="00A73474" w:rsidP="00EA019C">
      <w:r>
        <w:separator/>
      </w:r>
    </w:p>
  </w:footnote>
  <w:footnote w:type="continuationSeparator" w:id="0">
    <w:p w14:paraId="3419A4EB" w14:textId="77777777" w:rsidR="00A73474" w:rsidRDefault="00A73474" w:rsidP="00EA0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E7F81"/>
    <w:multiLevelType w:val="hybridMultilevel"/>
    <w:tmpl w:val="2C1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8965B0"/>
    <w:multiLevelType w:val="hybridMultilevel"/>
    <w:tmpl w:val="2C1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B7E11"/>
    <w:multiLevelType w:val="hybridMultilevel"/>
    <w:tmpl w:val="663475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C9203B"/>
    <w:multiLevelType w:val="hybridMultilevel"/>
    <w:tmpl w:val="777C743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25341E"/>
    <w:multiLevelType w:val="hybridMultilevel"/>
    <w:tmpl w:val="A20054F8"/>
    <w:lvl w:ilvl="0" w:tplc="8750891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91121"/>
    <w:multiLevelType w:val="hybridMultilevel"/>
    <w:tmpl w:val="164A83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8D26CE"/>
    <w:multiLevelType w:val="hybridMultilevel"/>
    <w:tmpl w:val="8A22BE88"/>
    <w:lvl w:ilvl="0" w:tplc="EFCE7986">
      <w:start w:val="5"/>
      <w:numFmt w:val="bullet"/>
      <w:lvlText w:val="-"/>
      <w:lvlJc w:val="left"/>
      <w:pPr>
        <w:ind w:left="4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49F6722"/>
    <w:multiLevelType w:val="hybridMultilevel"/>
    <w:tmpl w:val="25C0B8A4"/>
    <w:lvl w:ilvl="0" w:tplc="4656DF0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E03A17"/>
    <w:multiLevelType w:val="hybridMultilevel"/>
    <w:tmpl w:val="91CA8A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51346AE"/>
    <w:multiLevelType w:val="hybridMultilevel"/>
    <w:tmpl w:val="10444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1B7D53"/>
    <w:multiLevelType w:val="hybridMultilevel"/>
    <w:tmpl w:val="91143B5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FD5891"/>
    <w:multiLevelType w:val="hybridMultilevel"/>
    <w:tmpl w:val="07D86C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F2343D"/>
    <w:multiLevelType w:val="hybridMultilevel"/>
    <w:tmpl w:val="9A4E4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A3A96"/>
    <w:multiLevelType w:val="hybridMultilevel"/>
    <w:tmpl w:val="A6C8BE12"/>
    <w:lvl w:ilvl="0" w:tplc="8F623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371DE"/>
    <w:multiLevelType w:val="hybridMultilevel"/>
    <w:tmpl w:val="953E0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9A0000"/>
    <w:multiLevelType w:val="hybridMultilevel"/>
    <w:tmpl w:val="8B3C2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75403A"/>
    <w:multiLevelType w:val="hybridMultilevel"/>
    <w:tmpl w:val="953E0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814510"/>
    <w:multiLevelType w:val="hybridMultilevel"/>
    <w:tmpl w:val="9870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F24455"/>
    <w:multiLevelType w:val="hybridMultilevel"/>
    <w:tmpl w:val="A742191C"/>
    <w:lvl w:ilvl="0" w:tplc="B7AE36DE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27638"/>
    <w:multiLevelType w:val="hybridMultilevel"/>
    <w:tmpl w:val="066CDD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A7B277A"/>
    <w:multiLevelType w:val="hybridMultilevel"/>
    <w:tmpl w:val="E54A0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B47A75"/>
    <w:multiLevelType w:val="hybridMultilevel"/>
    <w:tmpl w:val="DC7CFC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677467"/>
    <w:multiLevelType w:val="hybridMultilevel"/>
    <w:tmpl w:val="107A7B2A"/>
    <w:lvl w:ilvl="0" w:tplc="7E2849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1B5F83"/>
    <w:multiLevelType w:val="hybridMultilevel"/>
    <w:tmpl w:val="B3EAC4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51E0A25"/>
    <w:multiLevelType w:val="hybridMultilevel"/>
    <w:tmpl w:val="B5448AB8"/>
    <w:lvl w:ilvl="0" w:tplc="087820E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277391"/>
    <w:multiLevelType w:val="hybridMultilevel"/>
    <w:tmpl w:val="3E00ECD8"/>
    <w:lvl w:ilvl="0" w:tplc="8F623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C0213F"/>
    <w:multiLevelType w:val="multilevel"/>
    <w:tmpl w:val="6BB8F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29B04D3"/>
    <w:multiLevelType w:val="hybridMultilevel"/>
    <w:tmpl w:val="337CA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2509AF"/>
    <w:multiLevelType w:val="hybridMultilevel"/>
    <w:tmpl w:val="1B1692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1B7A5B"/>
    <w:multiLevelType w:val="hybridMultilevel"/>
    <w:tmpl w:val="70806488"/>
    <w:lvl w:ilvl="0" w:tplc="7460EA6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B024C5"/>
    <w:multiLevelType w:val="hybridMultilevel"/>
    <w:tmpl w:val="B17671CC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2" w15:restartNumberingAfterBreak="0">
    <w:nsid w:val="7E9A1CF4"/>
    <w:multiLevelType w:val="hybridMultilevel"/>
    <w:tmpl w:val="FE9E89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EFC5AAB"/>
    <w:multiLevelType w:val="hybridMultilevel"/>
    <w:tmpl w:val="9870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31"/>
  </w:num>
  <w:num w:numId="4">
    <w:abstractNumId w:val="5"/>
  </w:num>
  <w:num w:numId="5">
    <w:abstractNumId w:val="6"/>
  </w:num>
  <w:num w:numId="6">
    <w:abstractNumId w:val="33"/>
  </w:num>
  <w:num w:numId="7">
    <w:abstractNumId w:val="18"/>
  </w:num>
  <w:num w:numId="8">
    <w:abstractNumId w:val="2"/>
  </w:num>
  <w:num w:numId="9">
    <w:abstractNumId w:val="12"/>
  </w:num>
  <w:num w:numId="10">
    <w:abstractNumId w:val="28"/>
  </w:num>
  <w:num w:numId="11">
    <w:abstractNumId w:val="16"/>
  </w:num>
  <w:num w:numId="12">
    <w:abstractNumId w:val="25"/>
  </w:num>
  <w:num w:numId="13">
    <w:abstractNumId w:val="27"/>
  </w:num>
  <w:num w:numId="14">
    <w:abstractNumId w:val="23"/>
  </w:num>
  <w:num w:numId="15">
    <w:abstractNumId w:val="4"/>
  </w:num>
  <w:num w:numId="16">
    <w:abstractNumId w:val="0"/>
  </w:num>
  <w:num w:numId="17">
    <w:abstractNumId w:val="7"/>
  </w:num>
  <w:num w:numId="18">
    <w:abstractNumId w:val="30"/>
  </w:num>
  <w:num w:numId="19">
    <w:abstractNumId w:val="10"/>
  </w:num>
  <w:num w:numId="20">
    <w:abstractNumId w:val="21"/>
  </w:num>
  <w:num w:numId="21">
    <w:abstractNumId w:val="13"/>
  </w:num>
  <w:num w:numId="22">
    <w:abstractNumId w:val="26"/>
  </w:num>
  <w:num w:numId="23">
    <w:abstractNumId w:val="14"/>
  </w:num>
  <w:num w:numId="24">
    <w:abstractNumId w:val="20"/>
  </w:num>
  <w:num w:numId="25">
    <w:abstractNumId w:val="3"/>
  </w:num>
  <w:num w:numId="26">
    <w:abstractNumId w:val="32"/>
  </w:num>
  <w:num w:numId="27">
    <w:abstractNumId w:val="15"/>
  </w:num>
  <w:num w:numId="28">
    <w:abstractNumId w:val="17"/>
  </w:num>
  <w:num w:numId="29">
    <w:abstractNumId w:val="11"/>
  </w:num>
  <w:num w:numId="30">
    <w:abstractNumId w:val="8"/>
  </w:num>
  <w:num w:numId="31">
    <w:abstractNumId w:val="29"/>
  </w:num>
  <w:num w:numId="32">
    <w:abstractNumId w:val="24"/>
  </w:num>
  <w:num w:numId="33">
    <w:abstractNumId w:val="22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Structura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5395"/>
    <w:rsid w:val="00000451"/>
    <w:rsid w:val="00003B88"/>
    <w:rsid w:val="00004EB1"/>
    <w:rsid w:val="00007CCA"/>
    <w:rsid w:val="000127AB"/>
    <w:rsid w:val="00012F3C"/>
    <w:rsid w:val="00014145"/>
    <w:rsid w:val="00022B63"/>
    <w:rsid w:val="00024F55"/>
    <w:rsid w:val="00025FB6"/>
    <w:rsid w:val="00027E56"/>
    <w:rsid w:val="0003486C"/>
    <w:rsid w:val="000417AE"/>
    <w:rsid w:val="0004289D"/>
    <w:rsid w:val="00050B78"/>
    <w:rsid w:val="000564C9"/>
    <w:rsid w:val="00057B06"/>
    <w:rsid w:val="00066E42"/>
    <w:rsid w:val="00073CF1"/>
    <w:rsid w:val="00074F0E"/>
    <w:rsid w:val="00076E99"/>
    <w:rsid w:val="00081428"/>
    <w:rsid w:val="00083E64"/>
    <w:rsid w:val="000856F7"/>
    <w:rsid w:val="000864A0"/>
    <w:rsid w:val="00092C69"/>
    <w:rsid w:val="00093B3A"/>
    <w:rsid w:val="00096204"/>
    <w:rsid w:val="000A2F5D"/>
    <w:rsid w:val="000A3717"/>
    <w:rsid w:val="000B672E"/>
    <w:rsid w:val="000C05F9"/>
    <w:rsid w:val="000C09DE"/>
    <w:rsid w:val="000D0C46"/>
    <w:rsid w:val="000E2B70"/>
    <w:rsid w:val="000F7777"/>
    <w:rsid w:val="00100E6A"/>
    <w:rsid w:val="00101030"/>
    <w:rsid w:val="001014E6"/>
    <w:rsid w:val="00120DD2"/>
    <w:rsid w:val="00121BF2"/>
    <w:rsid w:val="0012669B"/>
    <w:rsid w:val="00126BFC"/>
    <w:rsid w:val="00127202"/>
    <w:rsid w:val="001325D8"/>
    <w:rsid w:val="00144038"/>
    <w:rsid w:val="001471FC"/>
    <w:rsid w:val="001529BE"/>
    <w:rsid w:val="00154919"/>
    <w:rsid w:val="00156DE4"/>
    <w:rsid w:val="00160EA3"/>
    <w:rsid w:val="001613D4"/>
    <w:rsid w:val="001727B1"/>
    <w:rsid w:val="001813FA"/>
    <w:rsid w:val="00196B00"/>
    <w:rsid w:val="001A11D2"/>
    <w:rsid w:val="001A1FB2"/>
    <w:rsid w:val="001A3665"/>
    <w:rsid w:val="001A6D07"/>
    <w:rsid w:val="001B16BE"/>
    <w:rsid w:val="001B29B4"/>
    <w:rsid w:val="001B60A0"/>
    <w:rsid w:val="001B78EA"/>
    <w:rsid w:val="001C2D0B"/>
    <w:rsid w:val="001C589A"/>
    <w:rsid w:val="001D012C"/>
    <w:rsid w:val="001D0884"/>
    <w:rsid w:val="001D4475"/>
    <w:rsid w:val="001E3519"/>
    <w:rsid w:val="001E4143"/>
    <w:rsid w:val="001E477E"/>
    <w:rsid w:val="001E47B8"/>
    <w:rsid w:val="001E48B3"/>
    <w:rsid w:val="001F007F"/>
    <w:rsid w:val="001F32DE"/>
    <w:rsid w:val="001F336D"/>
    <w:rsid w:val="001F5E4E"/>
    <w:rsid w:val="001F64C0"/>
    <w:rsid w:val="00202266"/>
    <w:rsid w:val="0020734A"/>
    <w:rsid w:val="00211DD2"/>
    <w:rsid w:val="002126F0"/>
    <w:rsid w:val="00216021"/>
    <w:rsid w:val="00222033"/>
    <w:rsid w:val="00233568"/>
    <w:rsid w:val="00241234"/>
    <w:rsid w:val="002427D9"/>
    <w:rsid w:val="00245F8B"/>
    <w:rsid w:val="00251FC2"/>
    <w:rsid w:val="00255AA0"/>
    <w:rsid w:val="00256601"/>
    <w:rsid w:val="00256B32"/>
    <w:rsid w:val="00257613"/>
    <w:rsid w:val="00262147"/>
    <w:rsid w:val="00262DA5"/>
    <w:rsid w:val="00264988"/>
    <w:rsid w:val="0026688A"/>
    <w:rsid w:val="00272DF5"/>
    <w:rsid w:val="00274483"/>
    <w:rsid w:val="00275D8B"/>
    <w:rsid w:val="00281DEA"/>
    <w:rsid w:val="00282E04"/>
    <w:rsid w:val="00283B33"/>
    <w:rsid w:val="00283B7D"/>
    <w:rsid w:val="00285BAA"/>
    <w:rsid w:val="00286889"/>
    <w:rsid w:val="00296043"/>
    <w:rsid w:val="002A5FBA"/>
    <w:rsid w:val="002B2536"/>
    <w:rsid w:val="002B343C"/>
    <w:rsid w:val="002B62C7"/>
    <w:rsid w:val="002D7220"/>
    <w:rsid w:val="002E12A8"/>
    <w:rsid w:val="002E431F"/>
    <w:rsid w:val="002E5ABE"/>
    <w:rsid w:val="002F5BE5"/>
    <w:rsid w:val="00301381"/>
    <w:rsid w:val="00305D6D"/>
    <w:rsid w:val="0030649C"/>
    <w:rsid w:val="003069CE"/>
    <w:rsid w:val="00307BDB"/>
    <w:rsid w:val="003160D0"/>
    <w:rsid w:val="00316FAD"/>
    <w:rsid w:val="00320E23"/>
    <w:rsid w:val="0032119D"/>
    <w:rsid w:val="003225BE"/>
    <w:rsid w:val="00322F71"/>
    <w:rsid w:val="003245B7"/>
    <w:rsid w:val="00327953"/>
    <w:rsid w:val="00327A51"/>
    <w:rsid w:val="00330BAB"/>
    <w:rsid w:val="00337F55"/>
    <w:rsid w:val="0034005C"/>
    <w:rsid w:val="00343747"/>
    <w:rsid w:val="00344049"/>
    <w:rsid w:val="003468FB"/>
    <w:rsid w:val="00351132"/>
    <w:rsid w:val="00352AC1"/>
    <w:rsid w:val="0035333A"/>
    <w:rsid w:val="00353B1F"/>
    <w:rsid w:val="00354D9B"/>
    <w:rsid w:val="00357E35"/>
    <w:rsid w:val="00364BA6"/>
    <w:rsid w:val="00375AD9"/>
    <w:rsid w:val="00382CD8"/>
    <w:rsid w:val="003846E5"/>
    <w:rsid w:val="00387C27"/>
    <w:rsid w:val="00394177"/>
    <w:rsid w:val="0039471B"/>
    <w:rsid w:val="00397A04"/>
    <w:rsid w:val="003A6B56"/>
    <w:rsid w:val="003A737A"/>
    <w:rsid w:val="003B074F"/>
    <w:rsid w:val="003B1B05"/>
    <w:rsid w:val="003B2985"/>
    <w:rsid w:val="003B2D64"/>
    <w:rsid w:val="003B3A17"/>
    <w:rsid w:val="003B5846"/>
    <w:rsid w:val="003B5E99"/>
    <w:rsid w:val="003C6C2A"/>
    <w:rsid w:val="003D136C"/>
    <w:rsid w:val="003D3FE2"/>
    <w:rsid w:val="003D56C7"/>
    <w:rsid w:val="003E1BFB"/>
    <w:rsid w:val="003E668E"/>
    <w:rsid w:val="003E67E3"/>
    <w:rsid w:val="003E7C49"/>
    <w:rsid w:val="003E7F42"/>
    <w:rsid w:val="003F0AE2"/>
    <w:rsid w:val="003F2845"/>
    <w:rsid w:val="00403AB9"/>
    <w:rsid w:val="004054B6"/>
    <w:rsid w:val="00406FF0"/>
    <w:rsid w:val="004074A7"/>
    <w:rsid w:val="004074FF"/>
    <w:rsid w:val="00411529"/>
    <w:rsid w:val="0043007F"/>
    <w:rsid w:val="0043251C"/>
    <w:rsid w:val="004420FF"/>
    <w:rsid w:val="00444078"/>
    <w:rsid w:val="00446835"/>
    <w:rsid w:val="0045410E"/>
    <w:rsid w:val="00454C3F"/>
    <w:rsid w:val="00456B39"/>
    <w:rsid w:val="00463601"/>
    <w:rsid w:val="004704AE"/>
    <w:rsid w:val="00476E98"/>
    <w:rsid w:val="00490875"/>
    <w:rsid w:val="00492C52"/>
    <w:rsid w:val="00494081"/>
    <w:rsid w:val="004A10B1"/>
    <w:rsid w:val="004A5CAD"/>
    <w:rsid w:val="004B088D"/>
    <w:rsid w:val="004B1BFF"/>
    <w:rsid w:val="004C4C52"/>
    <w:rsid w:val="004C5B1D"/>
    <w:rsid w:val="004D0B2B"/>
    <w:rsid w:val="004D22F2"/>
    <w:rsid w:val="004D798D"/>
    <w:rsid w:val="004E0164"/>
    <w:rsid w:val="004E1C0A"/>
    <w:rsid w:val="004E7158"/>
    <w:rsid w:val="004F0717"/>
    <w:rsid w:val="004F1F6D"/>
    <w:rsid w:val="004F4494"/>
    <w:rsid w:val="004F5929"/>
    <w:rsid w:val="004F6E04"/>
    <w:rsid w:val="004F70F9"/>
    <w:rsid w:val="00501747"/>
    <w:rsid w:val="005022D6"/>
    <w:rsid w:val="00511D18"/>
    <w:rsid w:val="005123F1"/>
    <w:rsid w:val="00512BD6"/>
    <w:rsid w:val="00515528"/>
    <w:rsid w:val="005220B2"/>
    <w:rsid w:val="005234A9"/>
    <w:rsid w:val="0052380C"/>
    <w:rsid w:val="00540CFE"/>
    <w:rsid w:val="00540E39"/>
    <w:rsid w:val="00542758"/>
    <w:rsid w:val="00542ECD"/>
    <w:rsid w:val="00553A14"/>
    <w:rsid w:val="0055739D"/>
    <w:rsid w:val="00563906"/>
    <w:rsid w:val="0056446B"/>
    <w:rsid w:val="005701CB"/>
    <w:rsid w:val="00576DD5"/>
    <w:rsid w:val="005905F3"/>
    <w:rsid w:val="005A28E6"/>
    <w:rsid w:val="005A3F55"/>
    <w:rsid w:val="005A4224"/>
    <w:rsid w:val="005B270A"/>
    <w:rsid w:val="005B33BD"/>
    <w:rsid w:val="005C149E"/>
    <w:rsid w:val="005C2C8B"/>
    <w:rsid w:val="005C46E0"/>
    <w:rsid w:val="005C75BC"/>
    <w:rsid w:val="005D0655"/>
    <w:rsid w:val="005D1DCB"/>
    <w:rsid w:val="005D2548"/>
    <w:rsid w:val="005D2E82"/>
    <w:rsid w:val="005D5BF4"/>
    <w:rsid w:val="005E6AE2"/>
    <w:rsid w:val="005F6DB2"/>
    <w:rsid w:val="0060250B"/>
    <w:rsid w:val="00615322"/>
    <w:rsid w:val="00620A8A"/>
    <w:rsid w:val="00621B2E"/>
    <w:rsid w:val="0062474C"/>
    <w:rsid w:val="00625981"/>
    <w:rsid w:val="0063104C"/>
    <w:rsid w:val="00632BC1"/>
    <w:rsid w:val="00644D82"/>
    <w:rsid w:val="006545FF"/>
    <w:rsid w:val="006553BC"/>
    <w:rsid w:val="006563E7"/>
    <w:rsid w:val="006578A6"/>
    <w:rsid w:val="006644D3"/>
    <w:rsid w:val="00666E8F"/>
    <w:rsid w:val="00677C90"/>
    <w:rsid w:val="00684D38"/>
    <w:rsid w:val="006871CA"/>
    <w:rsid w:val="00695521"/>
    <w:rsid w:val="006957B6"/>
    <w:rsid w:val="006977FF"/>
    <w:rsid w:val="006A17B4"/>
    <w:rsid w:val="006A1D1C"/>
    <w:rsid w:val="006A384A"/>
    <w:rsid w:val="006A52DD"/>
    <w:rsid w:val="006B0C2A"/>
    <w:rsid w:val="006B74ED"/>
    <w:rsid w:val="006C3437"/>
    <w:rsid w:val="006C6C46"/>
    <w:rsid w:val="006D1AE2"/>
    <w:rsid w:val="006D2EE4"/>
    <w:rsid w:val="006D3ADA"/>
    <w:rsid w:val="006D5EF3"/>
    <w:rsid w:val="006D7376"/>
    <w:rsid w:val="006E2F8C"/>
    <w:rsid w:val="006E42F3"/>
    <w:rsid w:val="006E58EE"/>
    <w:rsid w:val="006E59E0"/>
    <w:rsid w:val="006E5A66"/>
    <w:rsid w:val="006E693E"/>
    <w:rsid w:val="006F5AED"/>
    <w:rsid w:val="007004CA"/>
    <w:rsid w:val="00702C70"/>
    <w:rsid w:val="00717BD5"/>
    <w:rsid w:val="00722618"/>
    <w:rsid w:val="0072360A"/>
    <w:rsid w:val="00727B4F"/>
    <w:rsid w:val="00751956"/>
    <w:rsid w:val="007529E3"/>
    <w:rsid w:val="007546C0"/>
    <w:rsid w:val="00761C1B"/>
    <w:rsid w:val="00763074"/>
    <w:rsid w:val="00763F19"/>
    <w:rsid w:val="0076633B"/>
    <w:rsid w:val="0077100F"/>
    <w:rsid w:val="007823F3"/>
    <w:rsid w:val="00784A49"/>
    <w:rsid w:val="00793F12"/>
    <w:rsid w:val="007A27D4"/>
    <w:rsid w:val="007A3F71"/>
    <w:rsid w:val="007A46A9"/>
    <w:rsid w:val="007A7EC9"/>
    <w:rsid w:val="007B072B"/>
    <w:rsid w:val="007C1504"/>
    <w:rsid w:val="007C6199"/>
    <w:rsid w:val="007D3AF1"/>
    <w:rsid w:val="007D51E5"/>
    <w:rsid w:val="007D75FD"/>
    <w:rsid w:val="007E3B42"/>
    <w:rsid w:val="007E3D23"/>
    <w:rsid w:val="007F1A2C"/>
    <w:rsid w:val="007F1F2C"/>
    <w:rsid w:val="007F6928"/>
    <w:rsid w:val="00805683"/>
    <w:rsid w:val="00807B63"/>
    <w:rsid w:val="00810178"/>
    <w:rsid w:val="008119E5"/>
    <w:rsid w:val="00813AFE"/>
    <w:rsid w:val="00815F57"/>
    <w:rsid w:val="008200ED"/>
    <w:rsid w:val="00823282"/>
    <w:rsid w:val="008426B0"/>
    <w:rsid w:val="008502B9"/>
    <w:rsid w:val="00850C0A"/>
    <w:rsid w:val="008511AF"/>
    <w:rsid w:val="008528D5"/>
    <w:rsid w:val="00854749"/>
    <w:rsid w:val="00855010"/>
    <w:rsid w:val="00861E57"/>
    <w:rsid w:val="00864A65"/>
    <w:rsid w:val="00867A8A"/>
    <w:rsid w:val="00874F29"/>
    <w:rsid w:val="00880177"/>
    <w:rsid w:val="0088282D"/>
    <w:rsid w:val="00882857"/>
    <w:rsid w:val="00887E34"/>
    <w:rsid w:val="00890CCB"/>
    <w:rsid w:val="00893450"/>
    <w:rsid w:val="0089585C"/>
    <w:rsid w:val="00897DB2"/>
    <w:rsid w:val="008A1E1E"/>
    <w:rsid w:val="008A2949"/>
    <w:rsid w:val="008A5E3A"/>
    <w:rsid w:val="008B1643"/>
    <w:rsid w:val="008B1B15"/>
    <w:rsid w:val="008B2D03"/>
    <w:rsid w:val="008B4A53"/>
    <w:rsid w:val="008B5183"/>
    <w:rsid w:val="008B5598"/>
    <w:rsid w:val="008B754A"/>
    <w:rsid w:val="008C1A82"/>
    <w:rsid w:val="008C480A"/>
    <w:rsid w:val="008C6341"/>
    <w:rsid w:val="008C6E0B"/>
    <w:rsid w:val="008C71A0"/>
    <w:rsid w:val="008D481A"/>
    <w:rsid w:val="008E035B"/>
    <w:rsid w:val="008E502A"/>
    <w:rsid w:val="008E5A5D"/>
    <w:rsid w:val="00903628"/>
    <w:rsid w:val="00903660"/>
    <w:rsid w:val="00906532"/>
    <w:rsid w:val="00907D07"/>
    <w:rsid w:val="00921314"/>
    <w:rsid w:val="00922684"/>
    <w:rsid w:val="00922E3B"/>
    <w:rsid w:val="0092501A"/>
    <w:rsid w:val="009262D9"/>
    <w:rsid w:val="00926684"/>
    <w:rsid w:val="0093520F"/>
    <w:rsid w:val="009366CE"/>
    <w:rsid w:val="00937FAA"/>
    <w:rsid w:val="00945DB2"/>
    <w:rsid w:val="00960A1E"/>
    <w:rsid w:val="009612DA"/>
    <w:rsid w:val="009652B3"/>
    <w:rsid w:val="0096577E"/>
    <w:rsid w:val="00970601"/>
    <w:rsid w:val="00973922"/>
    <w:rsid w:val="00980C58"/>
    <w:rsid w:val="00980E9C"/>
    <w:rsid w:val="009822BC"/>
    <w:rsid w:val="00986C1B"/>
    <w:rsid w:val="00987CB8"/>
    <w:rsid w:val="00990EB4"/>
    <w:rsid w:val="009914E2"/>
    <w:rsid w:val="009A5395"/>
    <w:rsid w:val="009B00FD"/>
    <w:rsid w:val="009B08E3"/>
    <w:rsid w:val="009B6B6C"/>
    <w:rsid w:val="009B74EC"/>
    <w:rsid w:val="009C353C"/>
    <w:rsid w:val="009C62DB"/>
    <w:rsid w:val="009C7805"/>
    <w:rsid w:val="009D1C6B"/>
    <w:rsid w:val="009D2210"/>
    <w:rsid w:val="009D2CC3"/>
    <w:rsid w:val="009D4E4F"/>
    <w:rsid w:val="009F2BC1"/>
    <w:rsid w:val="00A1006C"/>
    <w:rsid w:val="00A1477B"/>
    <w:rsid w:val="00A14BBF"/>
    <w:rsid w:val="00A171F8"/>
    <w:rsid w:val="00A207A4"/>
    <w:rsid w:val="00A27FE9"/>
    <w:rsid w:val="00A32C76"/>
    <w:rsid w:val="00A435E0"/>
    <w:rsid w:val="00A46F68"/>
    <w:rsid w:val="00A4769F"/>
    <w:rsid w:val="00A5489D"/>
    <w:rsid w:val="00A64CBF"/>
    <w:rsid w:val="00A665F7"/>
    <w:rsid w:val="00A720C5"/>
    <w:rsid w:val="00A73474"/>
    <w:rsid w:val="00A75D39"/>
    <w:rsid w:val="00A76652"/>
    <w:rsid w:val="00A76E59"/>
    <w:rsid w:val="00A80F98"/>
    <w:rsid w:val="00A812EE"/>
    <w:rsid w:val="00A84861"/>
    <w:rsid w:val="00A8730B"/>
    <w:rsid w:val="00A90D2B"/>
    <w:rsid w:val="00A92405"/>
    <w:rsid w:val="00A9389C"/>
    <w:rsid w:val="00A9754A"/>
    <w:rsid w:val="00AA44EC"/>
    <w:rsid w:val="00AA5D9E"/>
    <w:rsid w:val="00AB3B10"/>
    <w:rsid w:val="00AB77E4"/>
    <w:rsid w:val="00AC44FD"/>
    <w:rsid w:val="00AC5938"/>
    <w:rsid w:val="00AD24F4"/>
    <w:rsid w:val="00AE707C"/>
    <w:rsid w:val="00AF3D44"/>
    <w:rsid w:val="00AF7DFC"/>
    <w:rsid w:val="00B0009A"/>
    <w:rsid w:val="00B003DD"/>
    <w:rsid w:val="00B10D5B"/>
    <w:rsid w:val="00B11B40"/>
    <w:rsid w:val="00B12D67"/>
    <w:rsid w:val="00B17B43"/>
    <w:rsid w:val="00B17CD2"/>
    <w:rsid w:val="00B2198F"/>
    <w:rsid w:val="00B24208"/>
    <w:rsid w:val="00B30C85"/>
    <w:rsid w:val="00B333D9"/>
    <w:rsid w:val="00B33AB4"/>
    <w:rsid w:val="00B33B3C"/>
    <w:rsid w:val="00B36DFF"/>
    <w:rsid w:val="00B4081D"/>
    <w:rsid w:val="00B45817"/>
    <w:rsid w:val="00B50B95"/>
    <w:rsid w:val="00B55145"/>
    <w:rsid w:val="00B61BCB"/>
    <w:rsid w:val="00B61E58"/>
    <w:rsid w:val="00B6694A"/>
    <w:rsid w:val="00B708C6"/>
    <w:rsid w:val="00B70B5A"/>
    <w:rsid w:val="00B75526"/>
    <w:rsid w:val="00B80D34"/>
    <w:rsid w:val="00B82336"/>
    <w:rsid w:val="00B82C59"/>
    <w:rsid w:val="00B84E42"/>
    <w:rsid w:val="00B8556F"/>
    <w:rsid w:val="00B86646"/>
    <w:rsid w:val="00B878F3"/>
    <w:rsid w:val="00B9151D"/>
    <w:rsid w:val="00B93A1C"/>
    <w:rsid w:val="00B93A24"/>
    <w:rsid w:val="00B9528B"/>
    <w:rsid w:val="00B96561"/>
    <w:rsid w:val="00B97790"/>
    <w:rsid w:val="00BA0E3B"/>
    <w:rsid w:val="00BB0634"/>
    <w:rsid w:val="00BB0E72"/>
    <w:rsid w:val="00BB3316"/>
    <w:rsid w:val="00BB5228"/>
    <w:rsid w:val="00BC02A5"/>
    <w:rsid w:val="00BC061A"/>
    <w:rsid w:val="00BC1D5E"/>
    <w:rsid w:val="00BC20AA"/>
    <w:rsid w:val="00BC4A9B"/>
    <w:rsid w:val="00BD321F"/>
    <w:rsid w:val="00BD5C1E"/>
    <w:rsid w:val="00BE31F3"/>
    <w:rsid w:val="00BE6E8E"/>
    <w:rsid w:val="00BE7FEF"/>
    <w:rsid w:val="00C01D66"/>
    <w:rsid w:val="00C10699"/>
    <w:rsid w:val="00C12F9D"/>
    <w:rsid w:val="00C13572"/>
    <w:rsid w:val="00C1388A"/>
    <w:rsid w:val="00C16214"/>
    <w:rsid w:val="00C165E2"/>
    <w:rsid w:val="00C202A6"/>
    <w:rsid w:val="00C2436C"/>
    <w:rsid w:val="00C26C21"/>
    <w:rsid w:val="00C325F2"/>
    <w:rsid w:val="00C35D58"/>
    <w:rsid w:val="00C35F48"/>
    <w:rsid w:val="00C449DB"/>
    <w:rsid w:val="00C52CAC"/>
    <w:rsid w:val="00C55736"/>
    <w:rsid w:val="00C56B85"/>
    <w:rsid w:val="00C579AB"/>
    <w:rsid w:val="00C62736"/>
    <w:rsid w:val="00C63230"/>
    <w:rsid w:val="00C7504E"/>
    <w:rsid w:val="00C7642E"/>
    <w:rsid w:val="00C76693"/>
    <w:rsid w:val="00C818E0"/>
    <w:rsid w:val="00C86A03"/>
    <w:rsid w:val="00C87188"/>
    <w:rsid w:val="00C90FBB"/>
    <w:rsid w:val="00C93020"/>
    <w:rsid w:val="00C953D3"/>
    <w:rsid w:val="00C9598E"/>
    <w:rsid w:val="00C96612"/>
    <w:rsid w:val="00C96DAF"/>
    <w:rsid w:val="00CA6491"/>
    <w:rsid w:val="00CB2059"/>
    <w:rsid w:val="00CB30F5"/>
    <w:rsid w:val="00CB5BEF"/>
    <w:rsid w:val="00CB6C72"/>
    <w:rsid w:val="00CC1426"/>
    <w:rsid w:val="00CC2BC4"/>
    <w:rsid w:val="00CC689B"/>
    <w:rsid w:val="00CD3111"/>
    <w:rsid w:val="00CE4BE9"/>
    <w:rsid w:val="00CE5A72"/>
    <w:rsid w:val="00CE717B"/>
    <w:rsid w:val="00CE764B"/>
    <w:rsid w:val="00D008DD"/>
    <w:rsid w:val="00D009FE"/>
    <w:rsid w:val="00D00FEF"/>
    <w:rsid w:val="00D02FEB"/>
    <w:rsid w:val="00D06401"/>
    <w:rsid w:val="00D10764"/>
    <w:rsid w:val="00D133F8"/>
    <w:rsid w:val="00D15CE9"/>
    <w:rsid w:val="00D20817"/>
    <w:rsid w:val="00D2216C"/>
    <w:rsid w:val="00D221DD"/>
    <w:rsid w:val="00D227B7"/>
    <w:rsid w:val="00D22EDC"/>
    <w:rsid w:val="00D260AD"/>
    <w:rsid w:val="00D3403F"/>
    <w:rsid w:val="00D34DAB"/>
    <w:rsid w:val="00D35316"/>
    <w:rsid w:val="00D3560F"/>
    <w:rsid w:val="00D35FD8"/>
    <w:rsid w:val="00D36EE4"/>
    <w:rsid w:val="00D41C14"/>
    <w:rsid w:val="00D43F27"/>
    <w:rsid w:val="00D46105"/>
    <w:rsid w:val="00D62425"/>
    <w:rsid w:val="00D628FC"/>
    <w:rsid w:val="00D634FE"/>
    <w:rsid w:val="00D63515"/>
    <w:rsid w:val="00D64F7F"/>
    <w:rsid w:val="00D654A6"/>
    <w:rsid w:val="00D67873"/>
    <w:rsid w:val="00D71DDE"/>
    <w:rsid w:val="00D74E79"/>
    <w:rsid w:val="00D83290"/>
    <w:rsid w:val="00D964D0"/>
    <w:rsid w:val="00D96BEC"/>
    <w:rsid w:val="00D978AE"/>
    <w:rsid w:val="00DA52E4"/>
    <w:rsid w:val="00DA6794"/>
    <w:rsid w:val="00DB0035"/>
    <w:rsid w:val="00DC30F2"/>
    <w:rsid w:val="00DD420B"/>
    <w:rsid w:val="00DD717F"/>
    <w:rsid w:val="00DE222F"/>
    <w:rsid w:val="00DE44EE"/>
    <w:rsid w:val="00DE52E2"/>
    <w:rsid w:val="00DF0676"/>
    <w:rsid w:val="00DF31C6"/>
    <w:rsid w:val="00E04A47"/>
    <w:rsid w:val="00E04F59"/>
    <w:rsid w:val="00E063F1"/>
    <w:rsid w:val="00E10A98"/>
    <w:rsid w:val="00E13574"/>
    <w:rsid w:val="00E14CD9"/>
    <w:rsid w:val="00E158D2"/>
    <w:rsid w:val="00E17A41"/>
    <w:rsid w:val="00E2041D"/>
    <w:rsid w:val="00E20858"/>
    <w:rsid w:val="00E3083D"/>
    <w:rsid w:val="00E30B58"/>
    <w:rsid w:val="00E4146A"/>
    <w:rsid w:val="00E4169D"/>
    <w:rsid w:val="00E4506C"/>
    <w:rsid w:val="00E51295"/>
    <w:rsid w:val="00E64FF4"/>
    <w:rsid w:val="00E76C9F"/>
    <w:rsid w:val="00E8116F"/>
    <w:rsid w:val="00E82E0F"/>
    <w:rsid w:val="00E84693"/>
    <w:rsid w:val="00E86D08"/>
    <w:rsid w:val="00E90671"/>
    <w:rsid w:val="00EA019C"/>
    <w:rsid w:val="00EA29AD"/>
    <w:rsid w:val="00EA3518"/>
    <w:rsid w:val="00EB1F67"/>
    <w:rsid w:val="00EC1611"/>
    <w:rsid w:val="00ED16D5"/>
    <w:rsid w:val="00ED24E2"/>
    <w:rsid w:val="00ED35F5"/>
    <w:rsid w:val="00EE1986"/>
    <w:rsid w:val="00EE3508"/>
    <w:rsid w:val="00EF0319"/>
    <w:rsid w:val="00EF783F"/>
    <w:rsid w:val="00F01878"/>
    <w:rsid w:val="00F02724"/>
    <w:rsid w:val="00F03F07"/>
    <w:rsid w:val="00F2040A"/>
    <w:rsid w:val="00F25C82"/>
    <w:rsid w:val="00F306BB"/>
    <w:rsid w:val="00F35876"/>
    <w:rsid w:val="00F36101"/>
    <w:rsid w:val="00F43A30"/>
    <w:rsid w:val="00F52C3F"/>
    <w:rsid w:val="00F57757"/>
    <w:rsid w:val="00F61210"/>
    <w:rsid w:val="00F62B0F"/>
    <w:rsid w:val="00F62E15"/>
    <w:rsid w:val="00F6404C"/>
    <w:rsid w:val="00F66EC9"/>
    <w:rsid w:val="00F67125"/>
    <w:rsid w:val="00F7617D"/>
    <w:rsid w:val="00F76340"/>
    <w:rsid w:val="00F771AF"/>
    <w:rsid w:val="00F81470"/>
    <w:rsid w:val="00F82D6C"/>
    <w:rsid w:val="00F842E0"/>
    <w:rsid w:val="00F843A8"/>
    <w:rsid w:val="00F9390B"/>
    <w:rsid w:val="00F93D8C"/>
    <w:rsid w:val="00F93DFB"/>
    <w:rsid w:val="00F9417B"/>
    <w:rsid w:val="00F97068"/>
    <w:rsid w:val="00FA0062"/>
    <w:rsid w:val="00FA0D3D"/>
    <w:rsid w:val="00FA1FB5"/>
    <w:rsid w:val="00FA52A9"/>
    <w:rsid w:val="00FB1242"/>
    <w:rsid w:val="00FB40B4"/>
    <w:rsid w:val="00FC3703"/>
    <w:rsid w:val="00FC597F"/>
    <w:rsid w:val="00FC6FC7"/>
    <w:rsid w:val="00FD71A9"/>
    <w:rsid w:val="00FD7BDB"/>
    <w:rsid w:val="00FE0FDF"/>
    <w:rsid w:val="00FE59C5"/>
    <w:rsid w:val="00FE6831"/>
    <w:rsid w:val="00FF4231"/>
    <w:rsid w:val="00FF45D1"/>
    <w:rsid w:val="00FF4BCB"/>
    <w:rsid w:val="00FF56D3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75AD0"/>
  <w15:chartTrackingRefBased/>
  <w15:docId w15:val="{BB220F00-C343-8F44-B0EF-0EDBDBD3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5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5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395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A539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95"/>
    <w:rPr>
      <w:rFonts w:ascii="Segoe UI" w:hAnsi="Segoe UI" w:cs="Segoe UI"/>
      <w:sz w:val="18"/>
      <w:szCs w:val="18"/>
      <w:lang w:val="en-GB"/>
    </w:rPr>
  </w:style>
  <w:style w:type="character" w:customStyle="1" w:styleId="hgkelc">
    <w:name w:val="hgkelc"/>
    <w:basedOn w:val="DefaultParagraphFont"/>
    <w:rsid w:val="009A5395"/>
  </w:style>
  <w:style w:type="paragraph" w:styleId="HTMLPreformatted">
    <w:name w:val="HTML Preformatted"/>
    <w:basedOn w:val="Normal"/>
    <w:link w:val="HTMLPreformattedChar"/>
    <w:uiPriority w:val="99"/>
    <w:unhideWhenUsed/>
    <w:rsid w:val="009A5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5395"/>
    <w:rPr>
      <w:rFonts w:ascii="Courier New" w:eastAsia="Times New Roman" w:hAnsi="Courier New" w:cs="Courier New"/>
      <w:sz w:val="20"/>
      <w:szCs w:val="20"/>
      <w:lang w:val="de-CH" w:eastAsia="de-CH"/>
    </w:rPr>
  </w:style>
  <w:style w:type="paragraph" w:customStyle="1" w:styleId="p">
    <w:name w:val="p"/>
    <w:basedOn w:val="Normal"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styleId="NormalWeb">
    <w:name w:val="Normal (Web)"/>
    <w:basedOn w:val="Normal"/>
    <w:uiPriority w:val="99"/>
    <w:unhideWhenUsed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table" w:styleId="TableGrid">
    <w:name w:val="Table Grid"/>
    <w:basedOn w:val="TableNormal"/>
    <w:uiPriority w:val="39"/>
    <w:rsid w:val="009A5395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39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A539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A53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539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3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3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53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395"/>
    <w:rPr>
      <w:lang w:val="en-GB"/>
    </w:rPr>
  </w:style>
  <w:style w:type="paragraph" w:customStyle="1" w:styleId="m4774050840070160085msolistparagraph">
    <w:name w:val="m_4774050840070160085msolistparagraph"/>
    <w:basedOn w:val="Normal"/>
    <w:rsid w:val="009A539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F1A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A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1A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A2C"/>
    <w:rPr>
      <w:rFonts w:ascii="Calibri" w:hAnsi="Calibri" w:cs="Calibri"/>
      <w:lang w:val="en-US"/>
    </w:rPr>
  </w:style>
  <w:style w:type="character" w:customStyle="1" w:styleId="underline">
    <w:name w:val="underline"/>
    <w:basedOn w:val="DefaultParagraphFont"/>
    <w:rsid w:val="00AC44FD"/>
  </w:style>
  <w:style w:type="table" w:styleId="PlainTable1">
    <w:name w:val="Plain Table 1"/>
    <w:basedOn w:val="TableNormal"/>
    <w:uiPriority w:val="41"/>
    <w:rsid w:val="00A476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0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6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8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4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0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2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3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2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6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19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2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1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1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2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2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6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6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4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20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454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6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86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6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55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1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9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1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3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0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4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83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0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5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1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2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7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36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5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2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3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2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3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6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6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9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7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1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8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25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0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1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6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8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8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23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E990EB-C229-BE4C-B2B4-C13BA785E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3</Pages>
  <Words>837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oliman</dc:creator>
  <cp:keywords/>
  <dc:description/>
  <cp:lastModifiedBy>Caroline Soliman</cp:lastModifiedBy>
  <cp:revision>148</cp:revision>
  <cp:lastPrinted>2021-07-03T05:44:00Z</cp:lastPrinted>
  <dcterms:created xsi:type="dcterms:W3CDTF">2021-07-17T00:30:00Z</dcterms:created>
  <dcterms:modified xsi:type="dcterms:W3CDTF">2022-02-28T03:49:00Z</dcterms:modified>
</cp:coreProperties>
</file>